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26C" w:rsidRPr="00250AB2" w:rsidRDefault="0073726C" w:rsidP="00DB3A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0AB2">
        <w:rPr>
          <w:rFonts w:ascii="Times New Roman" w:hAnsi="Times New Roman" w:cs="Times New Roman"/>
          <w:sz w:val="24"/>
          <w:szCs w:val="24"/>
        </w:rPr>
        <w:t>Table S</w:t>
      </w:r>
      <w:r w:rsidR="0010558A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="00581D57" w:rsidRPr="00250AB2">
        <w:rPr>
          <w:rFonts w:ascii="Times New Roman" w:hAnsi="Times New Roman" w:cs="Times New Roman"/>
          <w:sz w:val="24"/>
          <w:szCs w:val="24"/>
        </w:rPr>
        <w:t>.</w:t>
      </w:r>
      <w:r w:rsidRPr="00250AB2">
        <w:rPr>
          <w:rFonts w:ascii="Times New Roman" w:hAnsi="Times New Roman" w:cs="Times New Roman"/>
          <w:sz w:val="24"/>
          <w:szCs w:val="24"/>
        </w:rPr>
        <w:t xml:space="preserve"> </w:t>
      </w:r>
      <w:r w:rsidR="00494ADF" w:rsidRPr="00494ADF">
        <w:rPr>
          <w:rFonts w:ascii="Times New Roman" w:hAnsi="Times New Roman" w:cs="Times New Roman"/>
          <w:sz w:val="24"/>
          <w:szCs w:val="24"/>
        </w:rPr>
        <w:t>Seq</w:t>
      </w:r>
      <w:r w:rsidR="00494ADF">
        <w:rPr>
          <w:rFonts w:ascii="Times New Roman" w:hAnsi="Times New Roman" w:cs="Times New Roman"/>
          <w:sz w:val="24"/>
          <w:szCs w:val="24"/>
        </w:rPr>
        <w:t>uences downloaded from Genebank</w:t>
      </w:r>
      <w:r w:rsidRPr="00250AB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095"/>
        <w:gridCol w:w="2127"/>
        <w:gridCol w:w="2885"/>
      </w:tblGrid>
      <w:tr w:rsidR="00DB3A70" w:rsidRPr="00250AB2" w:rsidTr="00DB3A70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DB3A70" w:rsidRPr="0075767F" w:rsidRDefault="00DB3A70" w:rsidP="00DB3A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DB3A70" w:rsidRPr="0075767F" w:rsidRDefault="00DB3A70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DB3A70" w:rsidRPr="0075767F" w:rsidRDefault="00DB3A70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DB3A70" w:rsidRPr="0075767F" w:rsidRDefault="00DB3A70" w:rsidP="00320B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6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Bank Accession</w:t>
            </w:r>
          </w:p>
        </w:tc>
      </w:tr>
      <w:tr w:rsidR="00DB3A70" w:rsidRPr="00250AB2" w:rsidTr="00DB3A70"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:rsidR="00DB3A70" w:rsidRPr="0075767F" w:rsidRDefault="00DB3A70" w:rsidP="00DB3A70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llium cuneatum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DB3A70" w:rsidRPr="0075767F" w:rsidRDefault="00DB3A70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6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DB3A70" w:rsidRPr="0075767F" w:rsidRDefault="00604EFE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tooltip="Melanthiaceae" w:history="1">
              <w:r w:rsidR="00DB3A70" w:rsidRPr="0075767F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2885" w:type="dxa"/>
            <w:tcBorders>
              <w:top w:val="single" w:sz="4" w:space="0" w:color="auto"/>
            </w:tcBorders>
            <w:vAlign w:val="center"/>
          </w:tcPr>
          <w:p w:rsidR="00DB3A70" w:rsidRPr="0075767F" w:rsidRDefault="00DB3A70" w:rsidP="00320B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135077</w:t>
            </w:r>
          </w:p>
        </w:tc>
      </w:tr>
      <w:tr w:rsidR="00DB3A70" w:rsidRPr="00250AB2" w:rsidTr="00DB3A70">
        <w:tc>
          <w:tcPr>
            <w:tcW w:w="2415" w:type="dxa"/>
            <w:vAlign w:val="center"/>
          </w:tcPr>
          <w:p w:rsidR="00DB3A70" w:rsidRPr="0075767F" w:rsidRDefault="00DB3A70" w:rsidP="00DB3A70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llium maculatum</w:t>
            </w:r>
          </w:p>
        </w:tc>
        <w:tc>
          <w:tcPr>
            <w:tcW w:w="1095" w:type="dxa"/>
          </w:tcPr>
          <w:p w:rsidR="00DB3A70" w:rsidRPr="0075767F" w:rsidRDefault="00DB3A70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6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2127" w:type="dxa"/>
          </w:tcPr>
          <w:p w:rsidR="00DB3A70" w:rsidRPr="0075767F" w:rsidRDefault="00604EFE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ooltip="Melanthiaceae" w:history="1">
              <w:r w:rsidR="00DB3A70" w:rsidRPr="0075767F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2885" w:type="dxa"/>
            <w:vAlign w:val="center"/>
          </w:tcPr>
          <w:p w:rsidR="00DB3A70" w:rsidRPr="0075767F" w:rsidRDefault="00DB3A70" w:rsidP="00320B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780075</w:t>
            </w:r>
          </w:p>
        </w:tc>
      </w:tr>
      <w:tr w:rsidR="00DB3A70" w:rsidRPr="00250AB2" w:rsidTr="00DB3A70">
        <w:tc>
          <w:tcPr>
            <w:tcW w:w="2415" w:type="dxa"/>
            <w:vAlign w:val="center"/>
          </w:tcPr>
          <w:p w:rsidR="00DB3A70" w:rsidRPr="0075767F" w:rsidRDefault="00DB3A70" w:rsidP="00DB3A70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llium decumbens</w:t>
            </w:r>
          </w:p>
        </w:tc>
        <w:tc>
          <w:tcPr>
            <w:tcW w:w="1095" w:type="dxa"/>
          </w:tcPr>
          <w:p w:rsidR="00DB3A70" w:rsidRPr="0075767F" w:rsidRDefault="00DB3A70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6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2127" w:type="dxa"/>
          </w:tcPr>
          <w:p w:rsidR="00DB3A70" w:rsidRPr="0075767F" w:rsidRDefault="00604EFE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tooltip="Melanthiaceae" w:history="1">
              <w:r w:rsidR="00DB3A70" w:rsidRPr="0075767F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2885" w:type="dxa"/>
            <w:vAlign w:val="center"/>
          </w:tcPr>
          <w:p w:rsidR="00DB3A70" w:rsidRPr="0075767F" w:rsidRDefault="00DB3A70" w:rsidP="00320B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534612</w:t>
            </w:r>
          </w:p>
        </w:tc>
      </w:tr>
      <w:tr w:rsidR="0075767F" w:rsidRPr="00250AB2" w:rsidTr="00DB3A70">
        <w:tc>
          <w:tcPr>
            <w:tcW w:w="2415" w:type="dxa"/>
            <w:vAlign w:val="center"/>
          </w:tcPr>
          <w:p w:rsidR="0075767F" w:rsidRPr="0075767F" w:rsidRDefault="0075767F" w:rsidP="001E3CD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i/>
                <w:sz w:val="20"/>
                <w:szCs w:val="20"/>
              </w:rPr>
              <w:t>Ypsilandra thibetica</w:t>
            </w:r>
          </w:p>
        </w:tc>
        <w:tc>
          <w:tcPr>
            <w:tcW w:w="1095" w:type="dxa"/>
          </w:tcPr>
          <w:p w:rsidR="0075767F" w:rsidRPr="0075767F" w:rsidRDefault="0075767F" w:rsidP="001E3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liales</w:t>
            </w:r>
          </w:p>
        </w:tc>
        <w:tc>
          <w:tcPr>
            <w:tcW w:w="2127" w:type="dxa"/>
          </w:tcPr>
          <w:p w:rsidR="0075767F" w:rsidRPr="0075767F" w:rsidRDefault="00604EFE" w:rsidP="001E3C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tooltip="Melanthiaceae" w:history="1">
              <w:r w:rsidR="0075767F" w:rsidRPr="0075767F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2885" w:type="dxa"/>
            <w:vAlign w:val="center"/>
          </w:tcPr>
          <w:p w:rsidR="0075767F" w:rsidRPr="0075767F" w:rsidRDefault="0075767F" w:rsidP="001E3C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sz w:val="20"/>
                <w:szCs w:val="20"/>
              </w:rPr>
              <w:t>MH796671</w:t>
            </w:r>
          </w:p>
        </w:tc>
      </w:tr>
      <w:tr w:rsidR="00DB3A70" w:rsidRPr="00250AB2" w:rsidTr="00DB3A70">
        <w:tc>
          <w:tcPr>
            <w:tcW w:w="2415" w:type="dxa"/>
            <w:vAlign w:val="center"/>
          </w:tcPr>
          <w:p w:rsidR="00DB3A70" w:rsidRPr="0075767F" w:rsidRDefault="00DB3A70" w:rsidP="00DB3A70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ionographis japonica</w:t>
            </w:r>
          </w:p>
        </w:tc>
        <w:tc>
          <w:tcPr>
            <w:tcW w:w="1095" w:type="dxa"/>
          </w:tcPr>
          <w:p w:rsidR="00DB3A70" w:rsidRPr="0075767F" w:rsidRDefault="00DB3A70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6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2127" w:type="dxa"/>
          </w:tcPr>
          <w:p w:rsidR="00DB3A70" w:rsidRPr="0075767F" w:rsidRDefault="00604EFE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tooltip="Melanthiaceae" w:history="1">
              <w:r w:rsidR="00DB3A70" w:rsidRPr="0075767F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2885" w:type="dxa"/>
            <w:vAlign w:val="center"/>
          </w:tcPr>
          <w:p w:rsidR="00DB3A70" w:rsidRPr="0075767F" w:rsidRDefault="00DB3A70" w:rsidP="00320B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951065</w:t>
            </w:r>
          </w:p>
        </w:tc>
      </w:tr>
      <w:tr w:rsidR="00DB3A70" w:rsidRPr="00250AB2" w:rsidTr="00DB3A70">
        <w:tc>
          <w:tcPr>
            <w:tcW w:w="2415" w:type="dxa"/>
            <w:vAlign w:val="center"/>
          </w:tcPr>
          <w:p w:rsidR="00DB3A70" w:rsidRPr="0075767F" w:rsidRDefault="00DB3A70" w:rsidP="00DB3A70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eloniopsis tubiflora</w:t>
            </w:r>
          </w:p>
        </w:tc>
        <w:tc>
          <w:tcPr>
            <w:tcW w:w="1095" w:type="dxa"/>
          </w:tcPr>
          <w:p w:rsidR="00DB3A70" w:rsidRPr="0075767F" w:rsidRDefault="00DB3A70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6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2127" w:type="dxa"/>
          </w:tcPr>
          <w:p w:rsidR="00DB3A70" w:rsidRPr="0075767F" w:rsidRDefault="00604EFE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tooltip="Melanthiaceae" w:history="1">
              <w:r w:rsidR="00DB3A70" w:rsidRPr="0075767F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2885" w:type="dxa"/>
            <w:vAlign w:val="center"/>
          </w:tcPr>
          <w:p w:rsidR="00DB3A70" w:rsidRPr="0075767F" w:rsidRDefault="00DB3A70" w:rsidP="00320B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078036</w:t>
            </w:r>
          </w:p>
        </w:tc>
      </w:tr>
      <w:tr w:rsidR="00DB3A70" w:rsidRPr="00250AB2" w:rsidTr="00DB3A70">
        <w:tc>
          <w:tcPr>
            <w:tcW w:w="2415" w:type="dxa"/>
            <w:vAlign w:val="center"/>
          </w:tcPr>
          <w:p w:rsidR="00DB3A70" w:rsidRPr="0075767F" w:rsidRDefault="00DB3A70" w:rsidP="00DB3A70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erophyllum tenax</w:t>
            </w:r>
          </w:p>
        </w:tc>
        <w:tc>
          <w:tcPr>
            <w:tcW w:w="1095" w:type="dxa"/>
          </w:tcPr>
          <w:p w:rsidR="00DB3A70" w:rsidRPr="0075767F" w:rsidRDefault="00DB3A70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6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2127" w:type="dxa"/>
          </w:tcPr>
          <w:p w:rsidR="00DB3A70" w:rsidRPr="0075767F" w:rsidRDefault="00604EFE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tooltip="Melanthiaceae" w:history="1">
              <w:r w:rsidR="00DB3A70" w:rsidRPr="0075767F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2885" w:type="dxa"/>
            <w:vAlign w:val="center"/>
          </w:tcPr>
          <w:p w:rsidR="00DB3A70" w:rsidRPr="0075767F" w:rsidRDefault="00DB3A70" w:rsidP="00320B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078035</w:t>
            </w:r>
          </w:p>
        </w:tc>
      </w:tr>
      <w:tr w:rsidR="00DB3A70" w:rsidRPr="00250AB2" w:rsidTr="00DB3A70">
        <w:tc>
          <w:tcPr>
            <w:tcW w:w="2415" w:type="dxa"/>
            <w:vAlign w:val="center"/>
          </w:tcPr>
          <w:p w:rsidR="00DB3A70" w:rsidRPr="0075767F" w:rsidRDefault="00DB3A70" w:rsidP="00DB3A70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eratrum patulum</w:t>
            </w:r>
          </w:p>
        </w:tc>
        <w:tc>
          <w:tcPr>
            <w:tcW w:w="1095" w:type="dxa"/>
          </w:tcPr>
          <w:p w:rsidR="00DB3A70" w:rsidRPr="0075767F" w:rsidRDefault="00DB3A70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6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2127" w:type="dxa"/>
          </w:tcPr>
          <w:p w:rsidR="00DB3A70" w:rsidRPr="0075767F" w:rsidRDefault="00604EFE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tooltip="Melanthiaceae" w:history="1">
              <w:r w:rsidR="00DB3A70" w:rsidRPr="0075767F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lanthiaceae</w:t>
              </w:r>
            </w:hyperlink>
          </w:p>
        </w:tc>
        <w:tc>
          <w:tcPr>
            <w:tcW w:w="2885" w:type="dxa"/>
            <w:vAlign w:val="center"/>
          </w:tcPr>
          <w:p w:rsidR="00DB3A70" w:rsidRPr="0075767F" w:rsidRDefault="00DB3A70" w:rsidP="00320BF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F437397</w:t>
            </w:r>
          </w:p>
        </w:tc>
      </w:tr>
      <w:tr w:rsidR="00DB3A70" w:rsidRPr="00250AB2" w:rsidTr="00DB3A70">
        <w:tc>
          <w:tcPr>
            <w:tcW w:w="2415" w:type="dxa"/>
          </w:tcPr>
          <w:p w:rsidR="00DB3A70" w:rsidRPr="0075767F" w:rsidRDefault="00DB3A70" w:rsidP="00DB3A70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mpynema lineare</w:t>
            </w:r>
          </w:p>
        </w:tc>
        <w:tc>
          <w:tcPr>
            <w:tcW w:w="1095" w:type="dxa"/>
          </w:tcPr>
          <w:p w:rsidR="00DB3A70" w:rsidRPr="0075767F" w:rsidRDefault="00DB3A70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6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liales</w:t>
            </w:r>
          </w:p>
        </w:tc>
        <w:tc>
          <w:tcPr>
            <w:tcW w:w="2127" w:type="dxa"/>
          </w:tcPr>
          <w:p w:rsidR="00DB3A70" w:rsidRPr="0075767F" w:rsidRDefault="00DB3A70" w:rsidP="00320B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sz w:val="20"/>
                <w:szCs w:val="20"/>
              </w:rPr>
              <w:t>Campynemataceae</w:t>
            </w:r>
          </w:p>
        </w:tc>
        <w:tc>
          <w:tcPr>
            <w:tcW w:w="2885" w:type="dxa"/>
          </w:tcPr>
          <w:p w:rsidR="00DB3A70" w:rsidRPr="0075767F" w:rsidRDefault="00DB3A70" w:rsidP="00320B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462881</w:t>
            </w:r>
          </w:p>
        </w:tc>
      </w:tr>
    </w:tbl>
    <w:p w:rsidR="0028501D" w:rsidRPr="00250AB2" w:rsidRDefault="0028501D" w:rsidP="00DB3A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28501D" w:rsidRPr="00250A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4EFE" w:rsidRDefault="00604EFE" w:rsidP="0028501D">
      <w:r>
        <w:separator/>
      </w:r>
    </w:p>
  </w:endnote>
  <w:endnote w:type="continuationSeparator" w:id="0">
    <w:p w:rsidR="00604EFE" w:rsidRDefault="00604EFE" w:rsidP="00285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4EFE" w:rsidRDefault="00604EFE" w:rsidP="0028501D">
      <w:r>
        <w:separator/>
      </w:r>
    </w:p>
  </w:footnote>
  <w:footnote w:type="continuationSeparator" w:id="0">
    <w:p w:rsidR="00604EFE" w:rsidRDefault="00604EFE" w:rsidP="00285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1405"/>
    <w:rsid w:val="000F5B9A"/>
    <w:rsid w:val="0010558A"/>
    <w:rsid w:val="001E63B6"/>
    <w:rsid w:val="00250AB2"/>
    <w:rsid w:val="0028501D"/>
    <w:rsid w:val="00320BF1"/>
    <w:rsid w:val="00373F05"/>
    <w:rsid w:val="00494ADF"/>
    <w:rsid w:val="00531405"/>
    <w:rsid w:val="00581D57"/>
    <w:rsid w:val="00604EFE"/>
    <w:rsid w:val="0073726C"/>
    <w:rsid w:val="0075767F"/>
    <w:rsid w:val="007C2E60"/>
    <w:rsid w:val="00864E4F"/>
    <w:rsid w:val="009D0B92"/>
    <w:rsid w:val="00DB3A70"/>
    <w:rsid w:val="00FB3142"/>
    <w:rsid w:val="00FF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9F4682"/>
  <w15:docId w15:val="{A2117122-40EC-426D-8F99-FC6EBE711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0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01D"/>
    <w:rPr>
      <w:sz w:val="18"/>
      <w:szCs w:val="18"/>
    </w:rPr>
  </w:style>
  <w:style w:type="table" w:styleId="a7">
    <w:name w:val="Table Grid"/>
    <w:basedOn w:val="a1"/>
    <w:uiPriority w:val="59"/>
    <w:rsid w:val="00285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7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Melanthiaceae" TargetMode="External"/><Relationship Id="rId13" Type="http://schemas.openxmlformats.org/officeDocument/2006/relationships/hyperlink" Target="https://en.wikipedia.org/wiki/Melanthiacea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Melanthiaceae" TargetMode="External"/><Relationship Id="rId12" Type="http://schemas.openxmlformats.org/officeDocument/2006/relationships/hyperlink" Target="https://en.wikipedia.org/wiki/Melanthiacea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Melanthiaceae" TargetMode="External"/><Relationship Id="rId11" Type="http://schemas.openxmlformats.org/officeDocument/2006/relationships/hyperlink" Target="https://en.wikipedia.org/wiki/Melanthiaceae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en.wikipedia.org/wiki/Melanthiaceae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en.wikipedia.org/wiki/Melanthiacea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 </cp:lastModifiedBy>
  <cp:revision>9</cp:revision>
  <dcterms:created xsi:type="dcterms:W3CDTF">2019-03-18T07:09:00Z</dcterms:created>
  <dcterms:modified xsi:type="dcterms:W3CDTF">2019-07-11T07:57:00Z</dcterms:modified>
</cp:coreProperties>
</file>